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486" w:rsidRPr="00336987" w:rsidRDefault="00317486" w:rsidP="00336987">
      <w:pPr>
        <w:pStyle w:val="MDPI13authornames"/>
        <w:spacing w:line="480" w:lineRule="auto"/>
        <w:jc w:val="center"/>
        <w:rPr>
          <w:rFonts w:asciiTheme="majorBidi" w:hAnsiTheme="majorBidi" w:cstheme="majorBidi"/>
          <w:snapToGrid w:val="0"/>
          <w:sz w:val="28"/>
          <w:szCs w:val="28"/>
        </w:rPr>
      </w:pPr>
      <w:bookmarkStart w:id="0" w:name="_Hlk72239762"/>
      <w:bookmarkStart w:id="1" w:name="_Hlk73803245"/>
      <w:bookmarkStart w:id="2" w:name="_GoBack"/>
      <w:bookmarkEnd w:id="2"/>
      <w:r w:rsidRPr="00336987">
        <w:rPr>
          <w:rFonts w:asciiTheme="majorBidi" w:hAnsiTheme="majorBidi" w:cstheme="majorBidi"/>
          <w:snapToGrid w:val="0"/>
          <w:sz w:val="28"/>
          <w:szCs w:val="28"/>
        </w:rPr>
        <w:t>Screening of Potential Cytotoxic Activities of Some Medicinal Plants of Saudi Arabia</w:t>
      </w:r>
      <w:bookmarkEnd w:id="0"/>
    </w:p>
    <w:p w:rsidR="00317486" w:rsidRPr="00336987" w:rsidRDefault="00317486" w:rsidP="00336987">
      <w:pPr>
        <w:pStyle w:val="MDPI13authornames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36987">
        <w:rPr>
          <w:rFonts w:asciiTheme="majorBidi" w:hAnsiTheme="majorBidi" w:cstheme="majorBidi"/>
          <w:bCs/>
          <w:sz w:val="24"/>
          <w:szCs w:val="24"/>
        </w:rPr>
        <w:t>Merajuddin Khan*</w:t>
      </w:r>
      <w:r w:rsidRPr="00336987">
        <w:rPr>
          <w:rFonts w:asciiTheme="majorBidi" w:hAnsiTheme="majorBidi" w:cstheme="majorBidi"/>
          <w:sz w:val="24"/>
          <w:szCs w:val="24"/>
        </w:rPr>
        <w:t xml:space="preserve">, Mujeeb Khan, </w:t>
      </w:r>
      <w:r w:rsidRPr="00336987">
        <w:rPr>
          <w:rFonts w:asciiTheme="majorBidi" w:hAnsiTheme="majorBidi" w:cstheme="majorBidi"/>
          <w:bCs/>
          <w:sz w:val="24"/>
          <w:szCs w:val="24"/>
        </w:rPr>
        <w:t>Syed F. Adil</w:t>
      </w:r>
      <w:r w:rsidRPr="00336987">
        <w:rPr>
          <w:rFonts w:asciiTheme="majorBidi" w:hAnsiTheme="majorBidi" w:cstheme="majorBidi"/>
          <w:sz w:val="24"/>
          <w:szCs w:val="24"/>
        </w:rPr>
        <w:t xml:space="preserve"> and Hamad Z. 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Alkhathlan</w:t>
      </w:r>
      <w:proofErr w:type="spellEnd"/>
    </w:p>
    <w:p w:rsidR="00336987" w:rsidRPr="00336987" w:rsidRDefault="00336987" w:rsidP="00336987">
      <w:pPr>
        <w:spacing w:line="480" w:lineRule="auto"/>
        <w:ind w:right="98"/>
        <w:jc w:val="center"/>
        <w:rPr>
          <w:rFonts w:asciiTheme="majorBidi" w:hAnsiTheme="majorBidi" w:cstheme="majorBidi"/>
          <w:i/>
          <w:iCs/>
          <w:sz w:val="24"/>
          <w:szCs w:val="24"/>
          <w:lang w:val="da-DK"/>
        </w:rPr>
      </w:pPr>
      <w:r>
        <w:rPr>
          <w:rFonts w:asciiTheme="majorBidi" w:hAnsiTheme="majorBidi" w:cstheme="majorBidi"/>
          <w:i/>
          <w:iCs/>
          <w:sz w:val="24"/>
          <w:szCs w:val="24"/>
          <w:lang w:val="da-DK"/>
        </w:rPr>
        <w:t>Department of Chemistry, College of Science, King Saud University, P.O.Box 2455 , Riyadh - 11451, Saudi Arabia.</w:t>
      </w:r>
    </w:p>
    <w:p w:rsidR="00336987" w:rsidRDefault="00336987" w:rsidP="00336987">
      <w:pPr>
        <w:spacing w:line="480" w:lineRule="auto"/>
        <w:ind w:right="98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Cs/>
          <w:sz w:val="24"/>
          <w:szCs w:val="24"/>
          <w:lang w:val="da-DK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Corresponding Author. </w:t>
      </w:r>
      <w:r>
        <w:rPr>
          <w:rFonts w:asciiTheme="majorBidi" w:hAnsiTheme="majorBidi" w:cstheme="majorBidi"/>
          <w:i/>
          <w:iCs/>
          <w:sz w:val="24"/>
          <w:szCs w:val="24"/>
          <w:lang w:val="da-DK"/>
        </w:rPr>
        <w:t>E-mail:</w:t>
      </w:r>
      <w:r>
        <w:rPr>
          <w:lang w:val="da-DK"/>
        </w:rPr>
        <w:t xml:space="preserve"> </w:t>
      </w:r>
      <w:hyperlink r:id="rId4" w:history="1">
        <w:r w:rsidRPr="00DE3806">
          <w:rPr>
            <w:rStyle w:val="Hyperlink"/>
            <w:rFonts w:asciiTheme="majorBidi" w:hAnsiTheme="majorBidi" w:cstheme="majorBidi"/>
            <w:color w:val="0000FF"/>
            <w:sz w:val="24"/>
            <w:szCs w:val="24"/>
          </w:rPr>
          <w:t>mkhan3@ksu.edu.sa</w:t>
        </w:r>
      </w:hyperlink>
      <w:r>
        <w:t xml:space="preserve"> </w:t>
      </w:r>
      <w:r>
        <w:rPr>
          <w:rFonts w:asciiTheme="majorBidi" w:hAnsiTheme="majorBidi" w:cstheme="majorBidi"/>
        </w:rPr>
        <w:t xml:space="preserve"> </w:t>
      </w:r>
      <w:r w:rsidRPr="00DE3806">
        <w:rPr>
          <w:rFonts w:asciiTheme="majorBidi" w:hAnsiTheme="majorBidi" w:cstheme="majorBidi"/>
          <w:sz w:val="24"/>
          <w:szCs w:val="24"/>
        </w:rPr>
        <w:t>(M. Khan</w:t>
      </w:r>
      <w:r>
        <w:rPr>
          <w:rFonts w:asciiTheme="majorBidi" w:hAnsiTheme="majorBidi" w:cstheme="majorBidi"/>
        </w:rPr>
        <w:t>).</w:t>
      </w:r>
    </w:p>
    <w:p w:rsidR="00F84ECD" w:rsidRPr="00336987" w:rsidRDefault="00F84ECD" w:rsidP="00336987">
      <w:pPr>
        <w:spacing w:line="480" w:lineRule="auto"/>
        <w:ind w:right="98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:rsidR="00317486" w:rsidRPr="00336987" w:rsidRDefault="00317486" w:rsidP="00336987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3" w:name="_Hlk75103001"/>
      <w:r w:rsidRPr="00336987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S1. </w:t>
      </w:r>
      <w:r w:rsidRPr="00336987">
        <w:rPr>
          <w:rFonts w:asciiTheme="majorBidi" w:hAnsiTheme="majorBidi" w:cstheme="majorBidi"/>
          <w:i/>
          <w:iCs/>
          <w:sz w:val="24"/>
          <w:szCs w:val="24"/>
        </w:rPr>
        <w:t xml:space="preserve">Gas Chromatography (GC) and Gas Chromatography−Mass Spectrometry (GC-MS) Analysis of </w:t>
      </w:r>
      <w:r w:rsidR="00F05499" w:rsidRPr="00336987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CC5C7E" w:rsidRPr="00336987">
        <w:rPr>
          <w:rFonts w:asciiTheme="majorBidi" w:hAnsiTheme="majorBidi" w:cstheme="majorBidi"/>
          <w:i/>
          <w:iCs/>
          <w:sz w:val="24"/>
          <w:szCs w:val="24"/>
        </w:rPr>
        <w:t xml:space="preserve">lant </w:t>
      </w:r>
      <w:r w:rsidR="00F05499" w:rsidRPr="00336987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CC5C7E" w:rsidRPr="00336987">
        <w:rPr>
          <w:rFonts w:asciiTheme="majorBidi" w:hAnsiTheme="majorBidi" w:cstheme="majorBidi"/>
          <w:i/>
          <w:iCs/>
          <w:sz w:val="24"/>
          <w:szCs w:val="24"/>
        </w:rPr>
        <w:t>xtracts</w:t>
      </w:r>
    </w:p>
    <w:p w:rsidR="00317486" w:rsidRPr="00336987" w:rsidRDefault="00317486" w:rsidP="00336987">
      <w:pPr>
        <w:spacing w:line="48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36987">
        <w:rPr>
          <w:rFonts w:asciiTheme="majorBidi" w:hAnsiTheme="majorBidi" w:cstheme="majorBidi"/>
          <w:sz w:val="24"/>
          <w:szCs w:val="24"/>
        </w:rPr>
        <w:t>GC–MS was performed on an Agilent single-quadrupole mass spectrometer with an inert mass selective detector (MSD-5975C detector, Agilent Technologies, USA) coupled directly to an Agilent 7890A gas chromatograph which was equipped with a split–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splitless</w:t>
      </w:r>
      <w:proofErr w:type="spellEnd"/>
      <w:r w:rsidRPr="00336987">
        <w:rPr>
          <w:rFonts w:asciiTheme="majorBidi" w:hAnsiTheme="majorBidi" w:cstheme="majorBidi"/>
          <w:sz w:val="24"/>
          <w:szCs w:val="24"/>
        </w:rPr>
        <w:t xml:space="preserve"> injector, a 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quickswap</w:t>
      </w:r>
      <w:proofErr w:type="spellEnd"/>
      <w:r w:rsidRPr="00336987">
        <w:rPr>
          <w:rFonts w:asciiTheme="majorBidi" w:hAnsiTheme="majorBidi" w:cstheme="majorBidi"/>
          <w:sz w:val="24"/>
          <w:szCs w:val="24"/>
        </w:rPr>
        <w:t xml:space="preserve"> assembly, an Agilent model 7693 autosampler and a HP-5MS fused silica capillary column (5% phenyl 95% dimethylpolysiloxane, 30 m × 0.25 mm i.d., film thickness 0.25 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336987">
        <w:rPr>
          <w:rFonts w:asciiTheme="majorBidi" w:hAnsiTheme="majorBidi" w:cstheme="majorBidi"/>
          <w:sz w:val="24"/>
          <w:szCs w:val="24"/>
        </w:rPr>
        <w:t xml:space="preserve">, Agilent Technologies, USA). The column was operated using an injector temperature of 250°C and the following oven temperature profile: an isothermal hold at 50°C for 4 min, followed by a ramp of 4°C/min to 220°C, an isothermal hold for 2 min, a second ramp to 280°C at 20°C/min and finally an isothermal hold for 15 min. </w:t>
      </w:r>
    </w:p>
    <w:p w:rsidR="00317486" w:rsidRPr="00336987" w:rsidRDefault="00317486" w:rsidP="00336987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336987">
        <w:rPr>
          <w:rFonts w:asciiTheme="majorBidi" w:hAnsiTheme="majorBidi" w:cstheme="majorBidi"/>
          <w:sz w:val="24"/>
          <w:szCs w:val="24"/>
        </w:rPr>
        <w:t xml:space="preserve">Approximately 1.0 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336987">
        <w:rPr>
          <w:rFonts w:asciiTheme="majorBidi" w:hAnsiTheme="majorBidi" w:cstheme="majorBidi"/>
          <w:sz w:val="24"/>
          <w:szCs w:val="24"/>
        </w:rPr>
        <w:t xml:space="preserve"> of each sample dissolved in methanol (HPLC grade) was injected using the split injection mode; the split flow ratio was 10:1. The helium carrier gas was flowed at </w:t>
      </w:r>
      <w:r w:rsidRPr="00336987">
        <w:rPr>
          <w:rFonts w:asciiTheme="majorBidi" w:hAnsiTheme="majorBidi" w:cstheme="majorBidi"/>
          <w:sz w:val="24"/>
          <w:szCs w:val="24"/>
        </w:rPr>
        <w:lastRenderedPageBreak/>
        <w:t xml:space="preserve">1 ml/min. The GC–TIC profiles and mass spectra were obtained using the </w:t>
      </w:r>
      <w:proofErr w:type="spellStart"/>
      <w:r w:rsidRPr="00336987">
        <w:rPr>
          <w:rFonts w:asciiTheme="majorBidi" w:hAnsiTheme="majorBidi" w:cstheme="majorBidi"/>
          <w:sz w:val="24"/>
          <w:szCs w:val="24"/>
        </w:rPr>
        <w:t>ChemStation</w:t>
      </w:r>
      <w:proofErr w:type="spellEnd"/>
      <w:r w:rsidRPr="00336987">
        <w:rPr>
          <w:rFonts w:asciiTheme="majorBidi" w:hAnsiTheme="majorBidi" w:cstheme="majorBidi"/>
          <w:sz w:val="24"/>
          <w:szCs w:val="24"/>
        </w:rPr>
        <w:t xml:space="preserve"> data analysis software, version E-02.00.493 (Agilent). All mass spectra were acquired in the EI mode (scan range of m/z 45–600 and ionization energy of 70 eV). The temperatures of the electronic-impact ion source and the MS quadrupole were 230°C and 150°C, respectively. The MSD transfer line was maintained at 280°C for the analysis. The GC analysis was performed on an Agilent GC-7890A dual-channel gas chromatograph (Agilent Technologies, USA) equipped with FID using nonpolar (HP-5MS) columns under the same conditions as described above. The detector temperature was maintained at 300°C for the analyses. The relative composition of the oil components was calculated on the basis of the GC–</w:t>
      </w:r>
      <w:r w:rsidR="0052196C" w:rsidRPr="00336987">
        <w:rPr>
          <w:rFonts w:asciiTheme="majorBidi" w:hAnsiTheme="majorBidi" w:cstheme="majorBidi"/>
          <w:sz w:val="24"/>
          <w:szCs w:val="24"/>
        </w:rPr>
        <w:t>MS</w:t>
      </w:r>
      <w:r w:rsidRPr="00336987">
        <w:rPr>
          <w:rFonts w:asciiTheme="majorBidi" w:hAnsiTheme="majorBidi" w:cstheme="majorBidi"/>
          <w:sz w:val="24"/>
          <w:szCs w:val="24"/>
        </w:rPr>
        <w:t xml:space="preserve"> peak areas measured using the HP-5 MS column without using correction factor. Results are reported in Table </w:t>
      </w:r>
      <w:r w:rsidR="0052196C" w:rsidRPr="00336987">
        <w:rPr>
          <w:rFonts w:asciiTheme="majorBidi" w:hAnsiTheme="majorBidi" w:cstheme="majorBidi"/>
          <w:sz w:val="24"/>
          <w:szCs w:val="24"/>
        </w:rPr>
        <w:t>S</w:t>
      </w:r>
      <w:r w:rsidRPr="00336987">
        <w:rPr>
          <w:rFonts w:asciiTheme="majorBidi" w:hAnsiTheme="majorBidi" w:cstheme="majorBidi"/>
          <w:sz w:val="24"/>
          <w:szCs w:val="24"/>
        </w:rPr>
        <w:t>1</w:t>
      </w:r>
      <w:r w:rsidR="0052196C" w:rsidRPr="00336987">
        <w:rPr>
          <w:rFonts w:asciiTheme="majorBidi" w:hAnsiTheme="majorBidi" w:cstheme="majorBidi"/>
          <w:sz w:val="24"/>
          <w:szCs w:val="24"/>
        </w:rPr>
        <w:t>-S4</w:t>
      </w:r>
      <w:r w:rsidRPr="00336987">
        <w:rPr>
          <w:rFonts w:asciiTheme="majorBidi" w:hAnsiTheme="majorBidi" w:cstheme="majorBidi"/>
          <w:sz w:val="24"/>
          <w:szCs w:val="24"/>
        </w:rPr>
        <w:t xml:space="preserve"> according to their elution order on the HP-5MS column.</w:t>
      </w:r>
    </w:p>
    <w:p w:rsidR="0052196C" w:rsidRPr="00336987" w:rsidRDefault="0052196C" w:rsidP="00336987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336987">
        <w:rPr>
          <w:rFonts w:asciiTheme="majorBidi" w:eastAsia="Calibri" w:hAnsiTheme="majorBidi" w:cstheme="majorBidi"/>
          <w:i/>
          <w:iCs/>
          <w:sz w:val="24"/>
          <w:szCs w:val="24"/>
        </w:rPr>
        <w:t>S2.</w:t>
      </w:r>
      <w:r w:rsidRPr="00336987">
        <w:rPr>
          <w:rFonts w:asciiTheme="majorBidi" w:hAnsiTheme="majorBidi" w:cstheme="majorBidi"/>
          <w:i/>
          <w:iCs/>
          <w:sz w:val="24"/>
          <w:szCs w:val="24"/>
        </w:rPr>
        <w:t xml:space="preserve"> Identification of phytomolecules </w:t>
      </w:r>
    </w:p>
    <w:p w:rsidR="00EA72D4" w:rsidRPr="00336987" w:rsidRDefault="0052196C" w:rsidP="00336987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336987">
        <w:rPr>
          <w:rFonts w:asciiTheme="majorBidi" w:hAnsiTheme="majorBidi" w:cstheme="majorBidi"/>
          <w:sz w:val="24"/>
          <w:szCs w:val="24"/>
        </w:rPr>
        <w:t xml:space="preserve">The identification of different components of most active methanolic extracts </w:t>
      </w:r>
      <w:r w:rsidR="00F05499" w:rsidRPr="00336987">
        <w:rPr>
          <w:rFonts w:asciiTheme="majorBidi" w:hAnsiTheme="majorBidi" w:cstheme="majorBidi"/>
          <w:sz w:val="24"/>
          <w:szCs w:val="24"/>
        </w:rPr>
        <w:t xml:space="preserve">of four </w:t>
      </w:r>
      <w:r w:rsidRPr="00336987">
        <w:rPr>
          <w:rFonts w:asciiTheme="majorBidi" w:hAnsiTheme="majorBidi" w:cstheme="majorBidi"/>
          <w:sz w:val="24"/>
          <w:szCs w:val="24"/>
        </w:rPr>
        <w:t>plants w</w:t>
      </w:r>
      <w:r w:rsidR="00F05499" w:rsidRPr="00336987">
        <w:rPr>
          <w:rFonts w:asciiTheme="majorBidi" w:hAnsiTheme="majorBidi" w:cstheme="majorBidi"/>
          <w:sz w:val="24"/>
          <w:szCs w:val="24"/>
        </w:rPr>
        <w:t>ere</w:t>
      </w:r>
      <w:r w:rsidRPr="00336987">
        <w:rPr>
          <w:rFonts w:asciiTheme="majorBidi" w:hAnsiTheme="majorBidi" w:cstheme="majorBidi"/>
          <w:sz w:val="24"/>
          <w:szCs w:val="24"/>
        </w:rPr>
        <w:t xml:space="preserve"> done </w:t>
      </w:r>
      <w:r w:rsidR="00F05499" w:rsidRPr="00336987">
        <w:rPr>
          <w:rFonts w:asciiTheme="majorBidi" w:hAnsiTheme="majorBidi" w:cstheme="majorBidi"/>
          <w:sz w:val="24"/>
          <w:szCs w:val="24"/>
        </w:rPr>
        <w:t xml:space="preserve">using their retention time, elution order and </w:t>
      </w:r>
      <w:r w:rsidRPr="00336987">
        <w:rPr>
          <w:rFonts w:asciiTheme="majorBidi" w:hAnsiTheme="majorBidi" w:cstheme="majorBidi"/>
          <w:sz w:val="24"/>
          <w:szCs w:val="24"/>
        </w:rPr>
        <w:t>by matching th</w:t>
      </w:r>
      <w:r w:rsidR="00F05499" w:rsidRPr="00336987">
        <w:rPr>
          <w:rFonts w:asciiTheme="majorBidi" w:hAnsiTheme="majorBidi" w:cstheme="majorBidi"/>
          <w:sz w:val="24"/>
          <w:szCs w:val="24"/>
        </w:rPr>
        <w:t>e</w:t>
      </w:r>
      <w:r w:rsidRPr="00336987">
        <w:rPr>
          <w:rFonts w:asciiTheme="majorBidi" w:hAnsiTheme="majorBidi" w:cstheme="majorBidi"/>
          <w:sz w:val="24"/>
          <w:szCs w:val="24"/>
        </w:rPr>
        <w:t xml:space="preserve"> mass spectra with the library entries of mass spectra databases </w:t>
      </w:r>
      <w:r w:rsidR="00F05499" w:rsidRPr="00336987">
        <w:rPr>
          <w:rFonts w:asciiTheme="majorBidi" w:hAnsiTheme="majorBidi" w:cstheme="majorBidi"/>
          <w:sz w:val="24"/>
          <w:szCs w:val="24"/>
        </w:rPr>
        <w:t xml:space="preserve">in NIST and Wiley libraries </w:t>
      </w:r>
      <w:r w:rsidRPr="00336987">
        <w:rPr>
          <w:rFonts w:asciiTheme="majorBidi" w:hAnsiTheme="majorBidi" w:cstheme="majorBidi"/>
          <w:sz w:val="24"/>
          <w:szCs w:val="24"/>
        </w:rPr>
        <w:t>(WILEY 9th edition, NIST-08 MS library version 2.0 f)</w:t>
      </w:r>
      <w:r w:rsidR="00F05499" w:rsidRPr="00336987">
        <w:rPr>
          <w:rFonts w:asciiTheme="majorBidi" w:hAnsiTheme="majorBidi" w:cstheme="majorBidi"/>
          <w:sz w:val="24"/>
          <w:szCs w:val="24"/>
        </w:rPr>
        <w:t>.</w:t>
      </w:r>
      <w:bookmarkEnd w:id="1"/>
      <w:bookmarkEnd w:id="3"/>
    </w:p>
    <w:p w:rsidR="00EA72D4" w:rsidRPr="00336987" w:rsidRDefault="00EA72D4" w:rsidP="00336987">
      <w:pPr>
        <w:tabs>
          <w:tab w:val="left" w:pos="3030"/>
        </w:tabs>
        <w:spacing w:line="480" w:lineRule="auto"/>
        <w:rPr>
          <w:rFonts w:asciiTheme="majorBidi" w:eastAsia="Times New Roman" w:hAnsiTheme="majorBidi" w:cstheme="majorBidi"/>
          <w:bCs/>
          <w:snapToGrid w:val="0"/>
          <w:color w:val="000000"/>
          <w:sz w:val="24"/>
          <w:szCs w:val="24"/>
          <w:lang w:eastAsia="de-DE" w:bidi="en-US"/>
        </w:rPr>
      </w:pPr>
    </w:p>
    <w:p w:rsidR="003E4D8D" w:rsidRPr="00666DAC" w:rsidRDefault="003E4D8D" w:rsidP="00666DAC">
      <w:pPr>
        <w:tabs>
          <w:tab w:val="left" w:pos="5370"/>
        </w:tabs>
        <w:rPr>
          <w:rFonts w:ascii="Palatino Linotype" w:hAnsi="Palatino Linotype"/>
          <w:sz w:val="20"/>
          <w:szCs w:val="20"/>
        </w:rPr>
      </w:pPr>
    </w:p>
    <w:sectPr w:rsidR="003E4D8D" w:rsidRPr="00666DAC" w:rsidSect="0053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D58"/>
    <w:rsid w:val="00016767"/>
    <w:rsid w:val="000344D7"/>
    <w:rsid w:val="00075A60"/>
    <w:rsid w:val="000B63BA"/>
    <w:rsid w:val="000E0471"/>
    <w:rsid w:val="000F6668"/>
    <w:rsid w:val="000F7569"/>
    <w:rsid w:val="00131611"/>
    <w:rsid w:val="001C6F50"/>
    <w:rsid w:val="0021456E"/>
    <w:rsid w:val="00233934"/>
    <w:rsid w:val="0024537F"/>
    <w:rsid w:val="00247A96"/>
    <w:rsid w:val="0025425C"/>
    <w:rsid w:val="00274B91"/>
    <w:rsid w:val="0027609F"/>
    <w:rsid w:val="00276749"/>
    <w:rsid w:val="00282947"/>
    <w:rsid w:val="002C2694"/>
    <w:rsid w:val="002C3B62"/>
    <w:rsid w:val="002D21BF"/>
    <w:rsid w:val="00317486"/>
    <w:rsid w:val="00326F05"/>
    <w:rsid w:val="00336987"/>
    <w:rsid w:val="00346C0E"/>
    <w:rsid w:val="003E4D8D"/>
    <w:rsid w:val="003F309E"/>
    <w:rsid w:val="00441814"/>
    <w:rsid w:val="00451920"/>
    <w:rsid w:val="00482C3A"/>
    <w:rsid w:val="004F65DA"/>
    <w:rsid w:val="004F6D79"/>
    <w:rsid w:val="00506149"/>
    <w:rsid w:val="0052196C"/>
    <w:rsid w:val="00522E5E"/>
    <w:rsid w:val="00523F3C"/>
    <w:rsid w:val="00532F67"/>
    <w:rsid w:val="00540CE7"/>
    <w:rsid w:val="00597705"/>
    <w:rsid w:val="005B04B4"/>
    <w:rsid w:val="005F306F"/>
    <w:rsid w:val="00637F64"/>
    <w:rsid w:val="006451B6"/>
    <w:rsid w:val="00646D32"/>
    <w:rsid w:val="00666DAC"/>
    <w:rsid w:val="006934BA"/>
    <w:rsid w:val="007517AF"/>
    <w:rsid w:val="0079731A"/>
    <w:rsid w:val="00797DBA"/>
    <w:rsid w:val="007A7181"/>
    <w:rsid w:val="007E3EF0"/>
    <w:rsid w:val="00821521"/>
    <w:rsid w:val="00852056"/>
    <w:rsid w:val="00862A9B"/>
    <w:rsid w:val="0086488E"/>
    <w:rsid w:val="00890685"/>
    <w:rsid w:val="008E777D"/>
    <w:rsid w:val="009451E2"/>
    <w:rsid w:val="00971ED1"/>
    <w:rsid w:val="00996543"/>
    <w:rsid w:val="009D04A3"/>
    <w:rsid w:val="009E4D58"/>
    <w:rsid w:val="009E6BE9"/>
    <w:rsid w:val="00A050D7"/>
    <w:rsid w:val="00A0627B"/>
    <w:rsid w:val="00A27D7E"/>
    <w:rsid w:val="00AC30CD"/>
    <w:rsid w:val="00B1619A"/>
    <w:rsid w:val="00B166D0"/>
    <w:rsid w:val="00B25547"/>
    <w:rsid w:val="00B514DE"/>
    <w:rsid w:val="00B66F61"/>
    <w:rsid w:val="00B67D4F"/>
    <w:rsid w:val="00B80AEB"/>
    <w:rsid w:val="00B94F23"/>
    <w:rsid w:val="00BC11DE"/>
    <w:rsid w:val="00C00749"/>
    <w:rsid w:val="00C23066"/>
    <w:rsid w:val="00C300E6"/>
    <w:rsid w:val="00C63F2A"/>
    <w:rsid w:val="00C76DE7"/>
    <w:rsid w:val="00CC5C7E"/>
    <w:rsid w:val="00CC61AC"/>
    <w:rsid w:val="00CF728C"/>
    <w:rsid w:val="00D01A55"/>
    <w:rsid w:val="00D4726A"/>
    <w:rsid w:val="00D4759B"/>
    <w:rsid w:val="00D639DF"/>
    <w:rsid w:val="00D94FCD"/>
    <w:rsid w:val="00DB2572"/>
    <w:rsid w:val="00DF2C74"/>
    <w:rsid w:val="00E64EB4"/>
    <w:rsid w:val="00E73077"/>
    <w:rsid w:val="00EA72D4"/>
    <w:rsid w:val="00EB1E5A"/>
    <w:rsid w:val="00EE1CA5"/>
    <w:rsid w:val="00F05499"/>
    <w:rsid w:val="00F2147E"/>
    <w:rsid w:val="00F47E10"/>
    <w:rsid w:val="00F52247"/>
    <w:rsid w:val="00F84ECD"/>
    <w:rsid w:val="00FB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E1B7"/>
  <w15:docId w15:val="{1E623077-AE94-46E4-92B1-2C25F116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E4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4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ED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62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627B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31748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31748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khan3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rajuddin Khan</cp:lastModifiedBy>
  <cp:revision>4</cp:revision>
  <cp:lastPrinted>2021-06-08T11:51:00Z</cp:lastPrinted>
  <dcterms:created xsi:type="dcterms:W3CDTF">2021-09-01T10:38:00Z</dcterms:created>
  <dcterms:modified xsi:type="dcterms:W3CDTF">2021-09-02T11:46:00Z</dcterms:modified>
</cp:coreProperties>
</file>